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B42A0E" w14:textId="0BF7AB84" w:rsidR="00196F24" w:rsidRDefault="00196F24" w:rsidP="00196F24">
      <w:pPr>
        <w:pStyle w:val="Heading1"/>
        <w:rPr>
          <w:sz w:val="32"/>
          <w:szCs w:val="32"/>
          <w:lang w:val="en-GB"/>
        </w:rPr>
      </w:pPr>
      <w:bookmarkStart w:id="0" w:name="_GoBack"/>
      <w:bookmarkEnd w:id="0"/>
      <w:r>
        <w:rPr>
          <w:sz w:val="32"/>
          <w:szCs w:val="32"/>
          <w:lang w:val="en-GB"/>
        </w:rPr>
        <w:t xml:space="preserve">Appendix 5. Within-patient differences in medication-specific items from appropriateness and concerns </w:t>
      </w:r>
      <w:r w:rsidR="004162AE">
        <w:rPr>
          <w:sz w:val="32"/>
          <w:szCs w:val="32"/>
          <w:lang w:val="en-GB"/>
        </w:rPr>
        <w:t>factor</w:t>
      </w:r>
      <w:r>
        <w:rPr>
          <w:sz w:val="32"/>
          <w:szCs w:val="32"/>
          <w:lang w:val="en-GB"/>
        </w:rPr>
        <w:t>s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2"/>
        <w:gridCol w:w="617"/>
        <w:gridCol w:w="1388"/>
        <w:gridCol w:w="1386"/>
        <w:gridCol w:w="737"/>
        <w:gridCol w:w="1007"/>
        <w:gridCol w:w="795"/>
      </w:tblGrid>
      <w:tr w:rsidR="008C339E" w14:paraId="5E679184" w14:textId="77777777" w:rsidTr="00196F24">
        <w:trPr>
          <w:gridAfter w:val="1"/>
          <w:wAfter w:w="440" w:type="pct"/>
          <w:trHeight w:val="600"/>
        </w:trPr>
        <w:tc>
          <w:tcPr>
            <w:tcW w:w="17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BE2975" w14:textId="77777777" w:rsidR="008C339E" w:rsidRDefault="008C339E">
            <w:pPr>
              <w:spacing w:line="240" w:lineRule="auto"/>
              <w:rPr>
                <w:lang w:val="en-GB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496D8F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FCCAC2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Median (IQR) of 1</w:t>
            </w:r>
            <w:r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medication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FB5D14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Median (IQR) of 2</w:t>
            </w:r>
            <w:r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medication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9553EF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Non-tied n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C1C322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r</w:t>
            </w:r>
          </w:p>
        </w:tc>
      </w:tr>
      <w:tr w:rsidR="00196F24" w14:paraId="170C7397" w14:textId="77777777" w:rsidTr="00196F24">
        <w:trPr>
          <w:trHeight w:val="227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466E90" w14:textId="77777777" w:rsidR="00196F24" w:rsidRDefault="00196F24">
            <w:pPr>
              <w:spacing w:line="240" w:lineRule="auto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Statin versus Antihypertensives</w:t>
            </w:r>
          </w:p>
        </w:tc>
      </w:tr>
      <w:tr w:rsidR="008C339E" w14:paraId="09F2E383" w14:textId="77777777" w:rsidTr="00196F24">
        <w:trPr>
          <w:gridAfter w:val="1"/>
          <w:wAfter w:w="440" w:type="pct"/>
          <w:trHeight w:val="600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BB2333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I am positive about stopping my … to see how I feel without it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422FF9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29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373221" w14:textId="77777777" w:rsidR="008C339E" w:rsidRDefault="008C339E" w:rsidP="0049021C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3.0 (2.0-4.0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8B118E" w14:textId="77777777" w:rsidR="008C339E" w:rsidRDefault="008C339E" w:rsidP="0049021C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3.0 (2.0-4.0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60FFBF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52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3FFDA8" w14:textId="0D9C8A25" w:rsidR="008C339E" w:rsidRDefault="007549BA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8C339E">
              <w:rPr>
                <w:lang w:val="en-GB"/>
              </w:rPr>
              <w:t>.08</w:t>
            </w:r>
          </w:p>
        </w:tc>
      </w:tr>
      <w:tr w:rsidR="008C339E" w14:paraId="5BDEAB07" w14:textId="77777777" w:rsidTr="00196F24">
        <w:trPr>
          <w:gridAfter w:val="1"/>
          <w:wAfter w:w="440" w:type="pct"/>
          <w:trHeight w:val="600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0EC506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I would agree to reduce the dose of my …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A94601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29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EF717F" w14:textId="377BA25F" w:rsidR="008C339E" w:rsidRDefault="007549BA" w:rsidP="0049021C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8C339E">
              <w:rPr>
                <w:lang w:val="en-GB"/>
              </w:rPr>
              <w:t>.0 (2.0-4.0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E20CE0" w14:textId="77777777" w:rsidR="008C339E" w:rsidRDefault="008C339E" w:rsidP="0049021C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3.0 (2.0-4.0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ECCB8B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493762" w14:textId="7204973F" w:rsidR="008C339E" w:rsidRDefault="007549BA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8C339E">
              <w:rPr>
                <w:lang w:val="en-GB"/>
              </w:rPr>
              <w:t>.13</w:t>
            </w:r>
          </w:p>
        </w:tc>
      </w:tr>
      <w:tr w:rsidR="008C339E" w14:paraId="31E6B160" w14:textId="77777777" w:rsidTr="00196F24">
        <w:trPr>
          <w:gridAfter w:val="1"/>
          <w:wAfter w:w="440" w:type="pct"/>
          <w:trHeight w:val="600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541220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I feel that I may no longer need my …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47FC4A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27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A6723C" w14:textId="2E1DDBA7" w:rsidR="008C339E" w:rsidRDefault="008C339E" w:rsidP="0049021C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3.0 (</w:t>
            </w:r>
            <w:r w:rsidR="007549BA">
              <w:rPr>
                <w:lang w:val="en-GB"/>
              </w:rPr>
              <w:t>3</w:t>
            </w:r>
            <w:r>
              <w:rPr>
                <w:lang w:val="en-GB"/>
              </w:rPr>
              <w:t>.0-</w:t>
            </w:r>
            <w:r w:rsidR="007549BA">
              <w:rPr>
                <w:lang w:val="en-GB"/>
              </w:rPr>
              <w:t>4</w:t>
            </w:r>
            <w:r>
              <w:rPr>
                <w:lang w:val="en-GB"/>
              </w:rPr>
              <w:t>.0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7928FC" w14:textId="5F4E68EC" w:rsidR="008C339E" w:rsidRDefault="007549BA" w:rsidP="0049021C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 (</w:t>
            </w:r>
            <w:r>
              <w:rPr>
                <w:lang w:val="en-GB"/>
              </w:rPr>
              <w:t>3</w:t>
            </w:r>
            <w:r w:rsidR="008C339E">
              <w:rPr>
                <w:lang w:val="en-GB"/>
              </w:rPr>
              <w:t>.0-</w:t>
            </w: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9D56D3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67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18C912" w14:textId="72F66FCA" w:rsidR="008C339E" w:rsidRDefault="007549BA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8C339E">
              <w:rPr>
                <w:lang w:val="en-GB"/>
              </w:rPr>
              <w:t>.04</w:t>
            </w:r>
          </w:p>
        </w:tc>
      </w:tr>
      <w:tr w:rsidR="008C339E" w14:paraId="4762561A" w14:textId="77777777" w:rsidTr="00196F24">
        <w:trPr>
          <w:gridAfter w:val="1"/>
          <w:wAfter w:w="440" w:type="pct"/>
          <w:trHeight w:val="600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2F70AF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I believe my … may be currently giving me side effects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02EE5A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32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7EA113" w14:textId="35C8DA2D" w:rsidR="008C339E" w:rsidRDefault="007549BA" w:rsidP="0049021C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 (</w:t>
            </w:r>
            <w:r>
              <w:rPr>
                <w:lang w:val="en-GB"/>
              </w:rPr>
              <w:t>3</w:t>
            </w:r>
            <w:r w:rsidR="008C339E">
              <w:rPr>
                <w:lang w:val="en-GB"/>
              </w:rPr>
              <w:t>.0-</w:t>
            </w: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F64074" w14:textId="0DA804C6" w:rsidR="008C339E" w:rsidRDefault="007549BA" w:rsidP="0049021C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 (</w:t>
            </w:r>
            <w:r>
              <w:rPr>
                <w:lang w:val="en-GB"/>
              </w:rPr>
              <w:t>3</w:t>
            </w:r>
            <w:r w:rsidR="008C339E">
              <w:rPr>
                <w:lang w:val="en-GB"/>
              </w:rPr>
              <w:t>.0-</w:t>
            </w: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778CAD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3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5C7788" w14:textId="66E3CFAE" w:rsidR="008C339E" w:rsidRDefault="007549BA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8C339E">
              <w:rPr>
                <w:lang w:val="en-GB"/>
              </w:rPr>
              <w:t>.07</w:t>
            </w:r>
          </w:p>
        </w:tc>
      </w:tr>
      <w:tr w:rsidR="008C339E" w14:paraId="1BA1E3B7" w14:textId="77777777" w:rsidTr="00196F24">
        <w:trPr>
          <w:gridAfter w:val="1"/>
          <w:wAfter w:w="440" w:type="pct"/>
          <w:trHeight w:val="600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8E038A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I think my … may currently not be working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2A826D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29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DA5967" w14:textId="314A31BC" w:rsidR="008C339E" w:rsidRDefault="007549BA" w:rsidP="0049021C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 (</w:t>
            </w:r>
            <w:r>
              <w:rPr>
                <w:lang w:val="en-GB"/>
              </w:rPr>
              <w:t>3</w:t>
            </w:r>
            <w:r w:rsidR="008C339E">
              <w:rPr>
                <w:lang w:val="en-GB"/>
              </w:rPr>
              <w:t>.0-</w:t>
            </w: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A49B09" w14:textId="35728318" w:rsidR="008C339E" w:rsidRDefault="007549BA" w:rsidP="0049021C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 (</w:t>
            </w:r>
            <w:r>
              <w:rPr>
                <w:lang w:val="en-GB"/>
              </w:rPr>
              <w:t>3</w:t>
            </w:r>
            <w:r w:rsidR="008C339E">
              <w:rPr>
                <w:lang w:val="en-GB"/>
              </w:rPr>
              <w:t>.0-</w:t>
            </w: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55BF66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3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9C6A2B" w14:textId="051C0B0F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.07</w:t>
            </w:r>
          </w:p>
        </w:tc>
      </w:tr>
      <w:tr w:rsidR="008C339E" w14:paraId="3E3B8F7B" w14:textId="77777777" w:rsidTr="00196F24">
        <w:trPr>
          <w:gridAfter w:val="1"/>
          <w:wAfter w:w="440" w:type="pct"/>
          <w:trHeight w:val="600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A9B321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I have had a bad experience when stopping my … before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49D60E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16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A57B20" w14:textId="77777777" w:rsidR="008C339E" w:rsidRDefault="008C339E" w:rsidP="0049021C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.0 (2.0-3.0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71629F" w14:textId="77777777" w:rsidR="008C339E" w:rsidRDefault="008C339E" w:rsidP="0049021C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.0 (2.0-3.0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F0E6B7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CFF01E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-.08</w:t>
            </w:r>
          </w:p>
        </w:tc>
      </w:tr>
      <w:tr w:rsidR="008C339E" w14:paraId="4A390518" w14:textId="77777777" w:rsidTr="00196F24">
        <w:trPr>
          <w:gridAfter w:val="1"/>
          <w:wAfter w:w="440" w:type="pct"/>
          <w:trHeight w:val="600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FC40B2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I would be reluctant to stop my …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4AAC6E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30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C5C18A" w14:textId="77777777" w:rsidR="008C339E" w:rsidRDefault="008C339E" w:rsidP="0049021C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.0 (2.0-4.0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9EB335" w14:textId="77777777" w:rsidR="008C339E" w:rsidRDefault="008C339E" w:rsidP="0049021C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.0 (3.0-4.0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39809B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9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0782FD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-.22</w:t>
            </w:r>
          </w:p>
        </w:tc>
      </w:tr>
      <w:tr w:rsidR="008C339E" w14:paraId="0A8E011A" w14:textId="77777777" w:rsidTr="00196F24">
        <w:trPr>
          <w:gridAfter w:val="1"/>
          <w:wAfter w:w="440" w:type="pct"/>
          <w:trHeight w:val="600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8533C0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With stopping my … I would be worried about missing out on future benefits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1F11E8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27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FEE439" w14:textId="77777777" w:rsidR="008C339E" w:rsidRDefault="008C339E" w:rsidP="0049021C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3.0 (2.0-4.0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862AC2" w14:textId="77777777" w:rsidR="008C339E" w:rsidRDefault="008C339E" w:rsidP="0049021C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3.0 (2.0-4.0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CE32EB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57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841106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-.09</w:t>
            </w:r>
          </w:p>
        </w:tc>
      </w:tr>
      <w:tr w:rsidR="008C339E" w14:paraId="5792EEAA" w14:textId="77777777" w:rsidTr="00196F24">
        <w:trPr>
          <w:gridAfter w:val="1"/>
          <w:wAfter w:w="440" w:type="pct"/>
          <w:trHeight w:val="600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CD07D5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I get stressed whenever changes are made to my …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B2317F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25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21BB09" w14:textId="77777777" w:rsidR="008C339E" w:rsidRDefault="008C339E" w:rsidP="0049021C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.0 (2.0-2.0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1149AB" w14:textId="77777777" w:rsidR="008C339E" w:rsidRDefault="008C339E" w:rsidP="0049021C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.0 (2.0-3.0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9846FF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E89B19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-.36</w:t>
            </w:r>
          </w:p>
        </w:tc>
      </w:tr>
      <w:tr w:rsidR="008C339E" w14:paraId="48143863" w14:textId="77777777" w:rsidTr="00196F24">
        <w:trPr>
          <w:gridAfter w:val="1"/>
          <w:wAfter w:w="440" w:type="pct"/>
          <w:trHeight w:val="600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DACEC4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The recommendation to stop my … makes me feel like my healthcare provider gives up on me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3B1B54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28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945576" w14:textId="77777777" w:rsidR="008C339E" w:rsidRDefault="008C339E" w:rsidP="0049021C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.0 (2.0-2.0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9F51BB" w14:textId="77777777" w:rsidR="008C339E" w:rsidRDefault="008C339E" w:rsidP="0049021C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.0 (2.0-2.0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0FCFFA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AA7341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-.28</w:t>
            </w:r>
          </w:p>
        </w:tc>
      </w:tr>
      <w:tr w:rsidR="00196F24" w14:paraId="6060397E" w14:textId="77777777" w:rsidTr="00196F24">
        <w:trPr>
          <w:trHeight w:val="225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C41B82" w14:textId="77777777" w:rsidR="00196F24" w:rsidRDefault="00196F24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Statin versus insulin</w:t>
            </w:r>
          </w:p>
        </w:tc>
      </w:tr>
      <w:tr w:rsidR="008C339E" w14:paraId="06E33409" w14:textId="77777777" w:rsidTr="00196F24">
        <w:trPr>
          <w:gridAfter w:val="1"/>
          <w:wAfter w:w="440" w:type="pct"/>
          <w:trHeight w:val="225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8A8CDC" w14:textId="77777777" w:rsidR="008C339E" w:rsidRDefault="008C339E">
            <w:pPr>
              <w:spacing w:line="240" w:lineRule="auto"/>
              <w:jc w:val="right"/>
              <w:rPr>
                <w:highlight w:val="yellow"/>
                <w:lang w:val="en-GB"/>
              </w:rPr>
            </w:pPr>
            <w:r>
              <w:rPr>
                <w:lang w:val="en-GB"/>
              </w:rPr>
              <w:t>I am positive about stopping my … to see how I feel without it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4AB7F3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7FD1ED" w14:textId="1FE10209" w:rsidR="008C339E" w:rsidRDefault="007549BA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8C339E">
              <w:rPr>
                <w:lang w:val="en-GB"/>
              </w:rPr>
              <w:t>.0 (2.0-4.0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A53343" w14:textId="7A0178D2" w:rsidR="008C339E" w:rsidRDefault="007549BA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 (</w:t>
            </w:r>
            <w:r>
              <w:rPr>
                <w:lang w:val="en-GB"/>
              </w:rPr>
              <w:t>3</w:t>
            </w:r>
            <w:r w:rsidR="008C339E">
              <w:rPr>
                <w:lang w:val="en-GB"/>
              </w:rPr>
              <w:t>.0-</w:t>
            </w: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14DDDC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903237" w14:textId="4C9BD15D" w:rsidR="008C339E" w:rsidRDefault="007549BA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8C339E">
              <w:rPr>
                <w:lang w:val="en-GB"/>
              </w:rPr>
              <w:t>.80</w:t>
            </w:r>
          </w:p>
        </w:tc>
      </w:tr>
      <w:tr w:rsidR="008C339E" w14:paraId="4FBD2EB2" w14:textId="77777777" w:rsidTr="00196F24">
        <w:trPr>
          <w:gridAfter w:val="1"/>
          <w:wAfter w:w="440" w:type="pct"/>
          <w:trHeight w:val="224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4FFEC2" w14:textId="77777777" w:rsidR="008C339E" w:rsidRDefault="008C339E">
            <w:pPr>
              <w:spacing w:line="240" w:lineRule="auto"/>
              <w:jc w:val="right"/>
              <w:rPr>
                <w:highlight w:val="yellow"/>
                <w:lang w:val="en-GB"/>
              </w:rPr>
            </w:pPr>
            <w:r>
              <w:rPr>
                <w:lang w:val="en-GB"/>
              </w:rPr>
              <w:t>I would agree to reduce the dose of my …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ED28DF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45EF65" w14:textId="25850C86" w:rsidR="008C339E" w:rsidRDefault="007549BA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8C339E">
              <w:rPr>
                <w:lang w:val="en-GB"/>
              </w:rPr>
              <w:t>.0 (2.0-4.0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FDBD40" w14:textId="3443373F" w:rsidR="008C339E" w:rsidRDefault="007549BA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 (</w:t>
            </w:r>
            <w:r>
              <w:rPr>
                <w:lang w:val="en-GB"/>
              </w:rPr>
              <w:t>3</w:t>
            </w:r>
            <w:r w:rsidR="008C339E">
              <w:rPr>
                <w:lang w:val="en-GB"/>
              </w:rPr>
              <w:t>.0-</w:t>
            </w: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AEF956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A017C9" w14:textId="2FA79436" w:rsidR="008C339E" w:rsidRDefault="007549BA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8C339E">
              <w:rPr>
                <w:lang w:val="en-GB"/>
              </w:rPr>
              <w:t>.45</w:t>
            </w:r>
          </w:p>
        </w:tc>
      </w:tr>
      <w:tr w:rsidR="008C339E" w14:paraId="6A5CE60F" w14:textId="77777777" w:rsidTr="00196F24">
        <w:trPr>
          <w:gridAfter w:val="1"/>
          <w:wAfter w:w="440" w:type="pct"/>
          <w:trHeight w:val="115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B530BE" w14:textId="77777777" w:rsidR="008C339E" w:rsidRDefault="008C339E">
            <w:pPr>
              <w:spacing w:line="240" w:lineRule="auto"/>
              <w:jc w:val="right"/>
              <w:rPr>
                <w:highlight w:val="yellow"/>
                <w:lang w:val="en-GB"/>
              </w:rPr>
            </w:pPr>
            <w:r>
              <w:rPr>
                <w:lang w:val="en-GB"/>
              </w:rPr>
              <w:t>I feel that I may no longer need my …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1BA6D6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DC5A53" w14:textId="676A1C24" w:rsidR="008C339E" w:rsidRDefault="007549BA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 (2.</w:t>
            </w:r>
            <w:r>
              <w:rPr>
                <w:lang w:val="en-GB"/>
              </w:rPr>
              <w:t>5</w:t>
            </w:r>
            <w:r w:rsidR="008C339E">
              <w:rPr>
                <w:lang w:val="en-GB"/>
              </w:rPr>
              <w:t>-</w:t>
            </w: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</w:t>
            </w:r>
            <w:r>
              <w:rPr>
                <w:lang w:val="en-GB"/>
              </w:rPr>
              <w:t>0</w:t>
            </w:r>
            <w:r w:rsidR="008C339E">
              <w:rPr>
                <w:lang w:val="en-GB"/>
              </w:rPr>
              <w:t>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82024A" w14:textId="188BA83D" w:rsidR="008C339E" w:rsidRDefault="007549BA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 (</w:t>
            </w: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-</w:t>
            </w: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8AAC1F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F9E899" w14:textId="389097A0" w:rsidR="008C339E" w:rsidRDefault="007549BA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8C339E">
              <w:rPr>
                <w:lang w:val="en-GB"/>
              </w:rPr>
              <w:t>1.00</w:t>
            </w:r>
          </w:p>
        </w:tc>
      </w:tr>
      <w:tr w:rsidR="008C339E" w14:paraId="3FD3F6D1" w14:textId="77777777" w:rsidTr="00196F24">
        <w:trPr>
          <w:gridAfter w:val="1"/>
          <w:wAfter w:w="440" w:type="pct"/>
          <w:trHeight w:val="115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F2BB4C" w14:textId="77777777" w:rsidR="008C339E" w:rsidRDefault="008C339E">
            <w:pPr>
              <w:spacing w:line="240" w:lineRule="auto"/>
              <w:jc w:val="right"/>
              <w:rPr>
                <w:highlight w:val="yellow"/>
                <w:lang w:val="en-GB"/>
              </w:rPr>
            </w:pPr>
            <w:r>
              <w:rPr>
                <w:lang w:val="en-GB"/>
              </w:rPr>
              <w:lastRenderedPageBreak/>
              <w:t>I believe my … may be currently giving me side effects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081106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81F8C8" w14:textId="109AE709" w:rsidR="008C339E" w:rsidRDefault="007549BA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 (</w:t>
            </w: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-</w:t>
            </w: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31F62F" w14:textId="2DFA4CA9" w:rsidR="008C339E" w:rsidRDefault="007549BA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 (</w:t>
            </w: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-</w:t>
            </w: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CEF488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87E7C9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.00</w:t>
            </w:r>
          </w:p>
        </w:tc>
      </w:tr>
      <w:tr w:rsidR="008C339E" w14:paraId="4B79F73D" w14:textId="77777777" w:rsidTr="00196F24">
        <w:trPr>
          <w:gridAfter w:val="1"/>
          <w:wAfter w:w="440" w:type="pct"/>
          <w:trHeight w:val="225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B07FE0" w14:textId="77777777" w:rsidR="008C339E" w:rsidRDefault="008C339E">
            <w:pPr>
              <w:spacing w:line="240" w:lineRule="auto"/>
              <w:jc w:val="right"/>
              <w:rPr>
                <w:highlight w:val="yellow"/>
                <w:lang w:val="en-GB"/>
              </w:rPr>
            </w:pPr>
            <w:r>
              <w:rPr>
                <w:lang w:val="en-GB"/>
              </w:rPr>
              <w:t>I think my … may currently not be working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2686F3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13D233" w14:textId="5FC860A0" w:rsidR="008C339E" w:rsidRDefault="007549BA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 (</w:t>
            </w:r>
            <w:r>
              <w:rPr>
                <w:lang w:val="en-GB"/>
              </w:rPr>
              <w:t>3</w:t>
            </w:r>
            <w:r w:rsidR="008C339E">
              <w:rPr>
                <w:lang w:val="en-GB"/>
              </w:rPr>
              <w:t>.</w:t>
            </w:r>
            <w:r>
              <w:rPr>
                <w:lang w:val="en-GB"/>
              </w:rPr>
              <w:t>5</w:t>
            </w:r>
            <w:r w:rsidR="008C339E">
              <w:rPr>
                <w:lang w:val="en-GB"/>
              </w:rPr>
              <w:t>-</w:t>
            </w: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</w:t>
            </w:r>
            <w:r>
              <w:rPr>
                <w:lang w:val="en-GB"/>
              </w:rPr>
              <w:t>0</w:t>
            </w:r>
            <w:r w:rsidR="008C339E">
              <w:rPr>
                <w:lang w:val="en-GB"/>
              </w:rPr>
              <w:t>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73B1AB" w14:textId="2081C2AB" w:rsidR="008C339E" w:rsidRDefault="007549BA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 (</w:t>
            </w: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-</w:t>
            </w:r>
            <w:r>
              <w:rPr>
                <w:lang w:val="en-GB"/>
              </w:rPr>
              <w:t>5</w:t>
            </w:r>
            <w:r w:rsidR="008C339E">
              <w:rPr>
                <w:lang w:val="en-GB"/>
              </w:rPr>
              <w:t>.0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74FD76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2C8869" w14:textId="3612F04A" w:rsidR="008C339E" w:rsidRDefault="007549BA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8C339E">
              <w:rPr>
                <w:lang w:val="en-GB"/>
              </w:rPr>
              <w:t>1.00</w:t>
            </w:r>
          </w:p>
        </w:tc>
      </w:tr>
      <w:tr w:rsidR="008C339E" w14:paraId="140635FA" w14:textId="77777777" w:rsidTr="00196F24">
        <w:trPr>
          <w:gridAfter w:val="1"/>
          <w:wAfter w:w="440" w:type="pct"/>
          <w:trHeight w:val="224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0EC9DC" w14:textId="77777777" w:rsidR="008C339E" w:rsidRDefault="008C339E">
            <w:pPr>
              <w:spacing w:line="240" w:lineRule="auto"/>
              <w:jc w:val="right"/>
              <w:rPr>
                <w:highlight w:val="yellow"/>
                <w:lang w:val="en-GB"/>
              </w:rPr>
            </w:pPr>
            <w:r>
              <w:rPr>
                <w:lang w:val="en-GB"/>
              </w:rPr>
              <w:t>I have had a bad experience when stopping my … before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62C993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DBDF47" w14:textId="77777777" w:rsidR="008C339E" w:rsidRDefault="008C339E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.0 (2.0-2.0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115639" w14:textId="77777777" w:rsidR="008C339E" w:rsidRDefault="008C339E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.0 (2.0-2.5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BA07F5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CFFC13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-.33</w:t>
            </w:r>
          </w:p>
        </w:tc>
      </w:tr>
      <w:tr w:rsidR="008C339E" w14:paraId="68C7ED76" w14:textId="77777777" w:rsidTr="00196F24">
        <w:trPr>
          <w:gridAfter w:val="1"/>
          <w:wAfter w:w="440" w:type="pct"/>
          <w:trHeight w:val="225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517FD3" w14:textId="77777777" w:rsidR="008C339E" w:rsidRDefault="008C339E">
            <w:pPr>
              <w:spacing w:line="240" w:lineRule="auto"/>
              <w:jc w:val="right"/>
              <w:rPr>
                <w:highlight w:val="yellow"/>
                <w:lang w:val="en-GB"/>
              </w:rPr>
            </w:pPr>
            <w:r>
              <w:rPr>
                <w:lang w:val="en-GB"/>
              </w:rPr>
              <w:t>I would be reluctant to stop my …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A1B0D8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0A3D97" w14:textId="77777777" w:rsidR="008C339E" w:rsidRDefault="008C339E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.0 (2.5-4.0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E98BA4" w14:textId="77777777" w:rsidR="008C339E" w:rsidRDefault="008C339E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.0 (4.0-4.0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A3B6CD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A8CCDB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-1.00</w:t>
            </w:r>
          </w:p>
        </w:tc>
      </w:tr>
      <w:tr w:rsidR="008C339E" w14:paraId="68BB3CDE" w14:textId="77777777" w:rsidTr="00196F24">
        <w:trPr>
          <w:gridAfter w:val="1"/>
          <w:wAfter w:w="440" w:type="pct"/>
          <w:trHeight w:val="224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EDA407" w14:textId="77777777" w:rsidR="008C339E" w:rsidRDefault="008C339E">
            <w:pPr>
              <w:spacing w:line="240" w:lineRule="auto"/>
              <w:jc w:val="right"/>
              <w:rPr>
                <w:highlight w:val="yellow"/>
                <w:lang w:val="en-GB"/>
              </w:rPr>
            </w:pPr>
            <w:r>
              <w:rPr>
                <w:lang w:val="en-GB"/>
              </w:rPr>
              <w:t>With stopping my … I would be worried about missing out on future benefits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BA8A6B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5CF79A" w14:textId="77777777" w:rsidR="008C339E" w:rsidRDefault="008C339E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3.0 (2.5-4.0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93826B" w14:textId="77777777" w:rsidR="008C339E" w:rsidRDefault="008C339E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.0 (4.0-4.0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83AFAB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F727B6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-1.00</w:t>
            </w:r>
          </w:p>
        </w:tc>
      </w:tr>
      <w:tr w:rsidR="008C339E" w14:paraId="5FB48B4F" w14:textId="77777777" w:rsidTr="00196F24">
        <w:trPr>
          <w:gridAfter w:val="1"/>
          <w:wAfter w:w="440" w:type="pct"/>
          <w:trHeight w:val="225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1B02FC" w14:textId="77777777" w:rsidR="008C339E" w:rsidRDefault="008C339E">
            <w:pPr>
              <w:spacing w:line="240" w:lineRule="auto"/>
              <w:jc w:val="right"/>
              <w:rPr>
                <w:highlight w:val="yellow"/>
                <w:lang w:val="en-GB"/>
              </w:rPr>
            </w:pPr>
            <w:r>
              <w:rPr>
                <w:lang w:val="en-GB"/>
              </w:rPr>
              <w:t>I get stressed whenever changes are made to my …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4E84CC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493458" w14:textId="77777777" w:rsidR="008C339E" w:rsidRDefault="008C339E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.0 (2.0-2.0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69CA37" w14:textId="77777777" w:rsidR="008C339E" w:rsidRDefault="008C339E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.0 (2.0-2.0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5C9D69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0FA833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.60</w:t>
            </w:r>
          </w:p>
        </w:tc>
      </w:tr>
      <w:tr w:rsidR="008C339E" w14:paraId="5093D433" w14:textId="77777777" w:rsidTr="00196F24">
        <w:trPr>
          <w:gridAfter w:val="1"/>
          <w:wAfter w:w="440" w:type="pct"/>
          <w:trHeight w:val="224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514D49" w14:textId="77777777" w:rsidR="008C339E" w:rsidRDefault="008C339E">
            <w:pPr>
              <w:spacing w:line="240" w:lineRule="auto"/>
              <w:jc w:val="right"/>
              <w:rPr>
                <w:highlight w:val="yellow"/>
                <w:lang w:val="en-GB"/>
              </w:rPr>
            </w:pPr>
            <w:r>
              <w:rPr>
                <w:lang w:val="en-GB"/>
              </w:rPr>
              <w:t>The recommendation to stop my … makes me feel like my healthcare provider gives up on me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0EBF76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D3F8D2" w14:textId="77777777" w:rsidR="008C339E" w:rsidRDefault="008C339E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.0 (2.0-2.0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FD59CB" w14:textId="77777777" w:rsidR="008C339E" w:rsidRDefault="008C339E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.0 (2.0-2.0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D0119F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40CA0C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-.60</w:t>
            </w:r>
          </w:p>
        </w:tc>
      </w:tr>
      <w:tr w:rsidR="00196F24" w14:paraId="0E46A230" w14:textId="77777777" w:rsidTr="00196F24">
        <w:trPr>
          <w:trHeight w:val="224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4077F4" w14:textId="77777777" w:rsidR="00196F24" w:rsidRDefault="00196F24" w:rsidP="0049021C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Statin vs Sulfonylurea</w:t>
            </w:r>
          </w:p>
        </w:tc>
      </w:tr>
      <w:tr w:rsidR="008C339E" w14:paraId="40E41FAD" w14:textId="77777777" w:rsidTr="00196F24">
        <w:trPr>
          <w:gridAfter w:val="1"/>
          <w:wAfter w:w="440" w:type="pct"/>
          <w:trHeight w:val="224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C8B70C" w14:textId="77777777" w:rsidR="008C339E" w:rsidRDefault="008C339E">
            <w:pPr>
              <w:spacing w:line="240" w:lineRule="auto"/>
              <w:jc w:val="right"/>
              <w:rPr>
                <w:highlight w:val="yellow"/>
                <w:lang w:val="en-GB"/>
              </w:rPr>
            </w:pPr>
            <w:bookmarkStart w:id="1" w:name="_Hlk195092350"/>
            <w:r>
              <w:rPr>
                <w:lang w:val="en-GB"/>
              </w:rPr>
              <w:t>I am positive about stopping my … to see how I feel without it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231643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19C614" w14:textId="34233F31" w:rsidR="008C339E" w:rsidRDefault="007549BA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8C339E">
              <w:rPr>
                <w:lang w:val="en-GB"/>
              </w:rPr>
              <w:t>.0 (</w:t>
            </w:r>
            <w:r>
              <w:rPr>
                <w:lang w:val="en-GB"/>
              </w:rPr>
              <w:t>2</w:t>
            </w:r>
            <w:r w:rsidR="008C339E">
              <w:rPr>
                <w:lang w:val="en-GB"/>
              </w:rPr>
              <w:t>.0-</w:t>
            </w:r>
            <w:r>
              <w:rPr>
                <w:lang w:val="en-GB"/>
              </w:rPr>
              <w:t>3</w:t>
            </w:r>
            <w:r w:rsidR="008C339E">
              <w:rPr>
                <w:lang w:val="en-GB"/>
              </w:rPr>
              <w:t>.0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D0E0E2" w14:textId="473C0C8C" w:rsidR="008C339E" w:rsidRDefault="007549BA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 (2.0-4.0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831A76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9AFCE1" w14:textId="76C2064B" w:rsidR="008C339E" w:rsidRDefault="007549BA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8C339E">
              <w:rPr>
                <w:lang w:val="en-GB"/>
              </w:rPr>
              <w:t>.67</w:t>
            </w:r>
          </w:p>
        </w:tc>
        <w:bookmarkEnd w:id="1"/>
      </w:tr>
      <w:tr w:rsidR="008C339E" w14:paraId="06A61AF0" w14:textId="77777777" w:rsidTr="00196F24">
        <w:trPr>
          <w:gridAfter w:val="1"/>
          <w:wAfter w:w="440" w:type="pct"/>
          <w:trHeight w:val="224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A004D2" w14:textId="77777777" w:rsidR="008C339E" w:rsidRDefault="008C339E">
            <w:pPr>
              <w:spacing w:line="240" w:lineRule="auto"/>
              <w:jc w:val="right"/>
              <w:rPr>
                <w:highlight w:val="yellow"/>
                <w:lang w:val="en-GB"/>
              </w:rPr>
            </w:pPr>
            <w:r>
              <w:rPr>
                <w:lang w:val="en-GB"/>
              </w:rPr>
              <w:t>I would agree to reduce the dose of my …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E59F04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12352A" w14:textId="0F774704" w:rsidR="008C339E" w:rsidRDefault="007549BA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8C339E">
              <w:rPr>
                <w:lang w:val="en-GB"/>
              </w:rPr>
              <w:t>.0 (</w:t>
            </w:r>
            <w:r>
              <w:rPr>
                <w:lang w:val="en-GB"/>
              </w:rPr>
              <w:t>2</w:t>
            </w:r>
            <w:r w:rsidR="008C339E">
              <w:rPr>
                <w:lang w:val="en-GB"/>
              </w:rPr>
              <w:t>.0-</w:t>
            </w:r>
            <w:r>
              <w:rPr>
                <w:lang w:val="en-GB"/>
              </w:rPr>
              <w:t>3</w:t>
            </w:r>
            <w:r w:rsidR="008C339E">
              <w:rPr>
                <w:lang w:val="en-GB"/>
              </w:rPr>
              <w:t>.0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8E8EDB" w14:textId="6DEC1B86" w:rsidR="008C339E" w:rsidRDefault="007549BA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8C339E">
              <w:rPr>
                <w:lang w:val="en-GB"/>
              </w:rPr>
              <w:t>.0 (2.0-4.0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4E0FF9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C77A28" w14:textId="5F0D1086" w:rsidR="008C339E" w:rsidRDefault="007549BA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8C339E">
              <w:rPr>
                <w:lang w:val="en-GB"/>
              </w:rPr>
              <w:t>.50</w:t>
            </w:r>
          </w:p>
        </w:tc>
      </w:tr>
      <w:tr w:rsidR="008C339E" w14:paraId="552F09B8" w14:textId="77777777" w:rsidTr="00196F24">
        <w:trPr>
          <w:gridAfter w:val="1"/>
          <w:wAfter w:w="440" w:type="pct"/>
          <w:trHeight w:val="224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642AD3" w14:textId="77777777" w:rsidR="008C339E" w:rsidRDefault="008C339E">
            <w:pPr>
              <w:spacing w:line="240" w:lineRule="auto"/>
              <w:jc w:val="right"/>
              <w:rPr>
                <w:highlight w:val="yellow"/>
                <w:lang w:val="en-GB"/>
              </w:rPr>
            </w:pPr>
            <w:r>
              <w:rPr>
                <w:lang w:val="en-GB"/>
              </w:rPr>
              <w:t>I feel that I may no longer need my …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CBBEFC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6ABDB1" w14:textId="77777777" w:rsidR="008C339E" w:rsidRDefault="008C339E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3.0 (2.0-4.0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FBD164" w14:textId="4E0A1054" w:rsidR="008C339E" w:rsidRDefault="007549BA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 (</w:t>
            </w:r>
            <w:r>
              <w:rPr>
                <w:lang w:val="en-GB"/>
              </w:rPr>
              <w:t>3</w:t>
            </w:r>
            <w:r w:rsidR="008C339E">
              <w:rPr>
                <w:lang w:val="en-GB"/>
              </w:rPr>
              <w:t>.</w:t>
            </w:r>
            <w:r>
              <w:rPr>
                <w:lang w:val="en-GB"/>
              </w:rPr>
              <w:t>5</w:t>
            </w:r>
            <w:r w:rsidR="008C339E">
              <w:rPr>
                <w:lang w:val="en-GB"/>
              </w:rPr>
              <w:t>-</w:t>
            </w: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</w:t>
            </w:r>
            <w:r>
              <w:rPr>
                <w:lang w:val="en-GB"/>
              </w:rPr>
              <w:t>0</w:t>
            </w:r>
            <w:r w:rsidR="008C339E">
              <w:rPr>
                <w:lang w:val="en-GB"/>
              </w:rPr>
              <w:t>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AF9B06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DB1E88" w14:textId="5B866246" w:rsidR="008C339E" w:rsidRDefault="007549BA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8C339E">
              <w:rPr>
                <w:lang w:val="en-GB"/>
              </w:rPr>
              <w:t>.58</w:t>
            </w:r>
          </w:p>
        </w:tc>
      </w:tr>
      <w:tr w:rsidR="008C339E" w14:paraId="12B0F888" w14:textId="77777777" w:rsidTr="00196F24">
        <w:trPr>
          <w:gridAfter w:val="1"/>
          <w:wAfter w:w="440" w:type="pct"/>
          <w:trHeight w:val="224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94A82C" w14:textId="77777777" w:rsidR="008C339E" w:rsidRDefault="008C339E">
            <w:pPr>
              <w:spacing w:line="240" w:lineRule="auto"/>
              <w:jc w:val="right"/>
              <w:rPr>
                <w:highlight w:val="yellow"/>
                <w:lang w:val="en-GB"/>
              </w:rPr>
            </w:pPr>
            <w:r>
              <w:rPr>
                <w:lang w:val="en-GB"/>
              </w:rPr>
              <w:t>I believe my … may be currently giving me side effects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0448AC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64BA2A" w14:textId="725587FC" w:rsidR="008C339E" w:rsidRDefault="007549BA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 (</w:t>
            </w:r>
            <w:r>
              <w:rPr>
                <w:lang w:val="en-GB"/>
              </w:rPr>
              <w:t>3</w:t>
            </w:r>
            <w:r w:rsidR="008C339E">
              <w:rPr>
                <w:lang w:val="en-GB"/>
              </w:rPr>
              <w:t>.0-</w:t>
            </w: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46A245" w14:textId="4E07BB07" w:rsidR="008C339E" w:rsidRDefault="007549BA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 (</w:t>
            </w:r>
            <w:r>
              <w:rPr>
                <w:lang w:val="en-GB"/>
              </w:rPr>
              <w:t>3</w:t>
            </w:r>
            <w:r w:rsidR="008C339E">
              <w:rPr>
                <w:lang w:val="en-GB"/>
              </w:rPr>
              <w:t>.0-</w:t>
            </w: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B7C6E6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563EB9" w14:textId="76C61FA6" w:rsidR="008C339E" w:rsidRDefault="007549BA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8C339E">
              <w:rPr>
                <w:lang w:val="en-GB"/>
              </w:rPr>
              <w:t>.40</w:t>
            </w:r>
          </w:p>
        </w:tc>
      </w:tr>
      <w:tr w:rsidR="008C339E" w14:paraId="783C10B6" w14:textId="77777777" w:rsidTr="00196F24">
        <w:trPr>
          <w:gridAfter w:val="1"/>
          <w:wAfter w:w="440" w:type="pct"/>
          <w:trHeight w:val="224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3B2B29" w14:textId="77777777" w:rsidR="008C339E" w:rsidRDefault="008C339E">
            <w:pPr>
              <w:spacing w:line="240" w:lineRule="auto"/>
              <w:jc w:val="right"/>
              <w:rPr>
                <w:highlight w:val="yellow"/>
                <w:lang w:val="en-GB"/>
              </w:rPr>
            </w:pPr>
            <w:r>
              <w:rPr>
                <w:lang w:val="en-GB"/>
              </w:rPr>
              <w:t>I think my … may currently not be working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F38EC0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B820D6" w14:textId="6AD7EC29" w:rsidR="008C339E" w:rsidRDefault="007549BA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 (</w:t>
            </w:r>
            <w:r>
              <w:rPr>
                <w:lang w:val="en-GB"/>
              </w:rPr>
              <w:t>3</w:t>
            </w:r>
            <w:r w:rsidR="008C339E">
              <w:rPr>
                <w:lang w:val="en-GB"/>
              </w:rPr>
              <w:t>.0-</w:t>
            </w: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D0775A" w14:textId="45665402" w:rsidR="008C339E" w:rsidRDefault="007549BA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 (</w:t>
            </w:r>
            <w:r>
              <w:rPr>
                <w:lang w:val="en-GB"/>
              </w:rPr>
              <w:t>3</w:t>
            </w:r>
            <w:r w:rsidR="008C339E">
              <w:rPr>
                <w:lang w:val="en-GB"/>
              </w:rPr>
              <w:t>.0-</w:t>
            </w: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867762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9EC6C4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.00</w:t>
            </w:r>
          </w:p>
        </w:tc>
      </w:tr>
      <w:tr w:rsidR="008C339E" w14:paraId="58801A97" w14:textId="77777777" w:rsidTr="00196F24">
        <w:trPr>
          <w:gridAfter w:val="1"/>
          <w:wAfter w:w="440" w:type="pct"/>
          <w:trHeight w:val="224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5A0935" w14:textId="77777777" w:rsidR="008C339E" w:rsidRDefault="008C339E">
            <w:pPr>
              <w:spacing w:line="240" w:lineRule="auto"/>
              <w:jc w:val="right"/>
              <w:rPr>
                <w:highlight w:val="yellow"/>
                <w:lang w:val="en-GB"/>
              </w:rPr>
            </w:pPr>
            <w:r>
              <w:rPr>
                <w:lang w:val="en-GB"/>
              </w:rPr>
              <w:t>I have had a bad experience when stopping my … before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201018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163A65" w14:textId="77777777" w:rsidR="008C339E" w:rsidRDefault="008C339E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.0 (2.0-3.0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CAE7B8" w14:textId="77777777" w:rsidR="008C339E" w:rsidRDefault="008C339E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.0 (2.0-3.0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FB1A4B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2C7B3A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-.50</w:t>
            </w:r>
          </w:p>
        </w:tc>
      </w:tr>
      <w:tr w:rsidR="008C339E" w14:paraId="174E8CE7" w14:textId="77777777" w:rsidTr="00196F24">
        <w:trPr>
          <w:gridAfter w:val="1"/>
          <w:wAfter w:w="440" w:type="pct"/>
          <w:trHeight w:val="224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88E760" w14:textId="77777777" w:rsidR="008C339E" w:rsidRDefault="008C339E">
            <w:pPr>
              <w:spacing w:line="240" w:lineRule="auto"/>
              <w:jc w:val="right"/>
              <w:rPr>
                <w:highlight w:val="yellow"/>
                <w:lang w:val="en-GB"/>
              </w:rPr>
            </w:pPr>
            <w:r>
              <w:rPr>
                <w:lang w:val="en-GB"/>
              </w:rPr>
              <w:t>I would be reluctant to stop my …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212385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5C7066" w14:textId="77777777" w:rsidR="008C339E" w:rsidRDefault="008C339E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3.0 (2.0-4.0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50ACAE" w14:textId="77777777" w:rsidR="008C339E" w:rsidRDefault="008C339E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.0 (2.5-4.0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915670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ADF2F5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-.69</w:t>
            </w:r>
          </w:p>
        </w:tc>
      </w:tr>
      <w:tr w:rsidR="008C339E" w14:paraId="08DF0570" w14:textId="77777777" w:rsidTr="00196F24">
        <w:trPr>
          <w:gridAfter w:val="1"/>
          <w:wAfter w:w="440" w:type="pct"/>
          <w:trHeight w:val="224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8042F9" w14:textId="77777777" w:rsidR="008C339E" w:rsidRDefault="008C339E">
            <w:pPr>
              <w:spacing w:line="240" w:lineRule="auto"/>
              <w:jc w:val="right"/>
              <w:rPr>
                <w:highlight w:val="yellow"/>
                <w:lang w:val="en-GB"/>
              </w:rPr>
            </w:pPr>
            <w:r>
              <w:rPr>
                <w:lang w:val="en-GB"/>
              </w:rPr>
              <w:t>With stopping my … I would be worried about missing out on future benefits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96281E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8DE2B0" w14:textId="77777777" w:rsidR="008C339E" w:rsidRDefault="008C339E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3.0 (2.0-4.0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3E40F7" w14:textId="77777777" w:rsidR="008C339E" w:rsidRDefault="008C339E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.0 (3.0-4.0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0D6CA4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0D9377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-.67</w:t>
            </w:r>
          </w:p>
        </w:tc>
      </w:tr>
      <w:tr w:rsidR="008C339E" w14:paraId="45A871F0" w14:textId="77777777" w:rsidTr="00196F24">
        <w:trPr>
          <w:gridAfter w:val="1"/>
          <w:wAfter w:w="440" w:type="pct"/>
          <w:trHeight w:val="224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E05EEB" w14:textId="77777777" w:rsidR="008C339E" w:rsidRDefault="008C339E">
            <w:pPr>
              <w:spacing w:line="240" w:lineRule="auto"/>
              <w:jc w:val="right"/>
              <w:rPr>
                <w:highlight w:val="yellow"/>
                <w:lang w:val="en-GB"/>
              </w:rPr>
            </w:pPr>
            <w:r>
              <w:rPr>
                <w:lang w:val="en-GB"/>
              </w:rPr>
              <w:t>I get stressed whenever changes are made to my …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A65748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6F2D02" w14:textId="77777777" w:rsidR="008C339E" w:rsidRDefault="008C339E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.0 (2.0-2.5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1EAD58" w14:textId="77777777" w:rsidR="008C339E" w:rsidRDefault="008C339E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.0 (2.0-2.0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383DA8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A2411B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.60</w:t>
            </w:r>
          </w:p>
        </w:tc>
      </w:tr>
      <w:tr w:rsidR="008C339E" w14:paraId="381091A6" w14:textId="77777777" w:rsidTr="00196F24">
        <w:trPr>
          <w:gridAfter w:val="1"/>
          <w:wAfter w:w="440" w:type="pct"/>
          <w:trHeight w:val="224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27E8D0" w14:textId="77777777" w:rsidR="008C339E" w:rsidRDefault="008C339E">
            <w:pPr>
              <w:spacing w:line="240" w:lineRule="auto"/>
              <w:jc w:val="right"/>
              <w:rPr>
                <w:highlight w:val="yellow"/>
                <w:lang w:val="en-GB"/>
              </w:rPr>
            </w:pPr>
            <w:r>
              <w:rPr>
                <w:lang w:val="en-GB"/>
              </w:rPr>
              <w:t xml:space="preserve">The recommendation to stop my … makes me feel </w:t>
            </w:r>
            <w:r>
              <w:rPr>
                <w:lang w:val="en-GB"/>
              </w:rPr>
              <w:lastRenderedPageBreak/>
              <w:t>like my healthcare provider gives up on me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1B7198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lastRenderedPageBreak/>
              <w:t>27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E19B9F" w14:textId="77777777" w:rsidR="008C339E" w:rsidRDefault="008C339E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.0 (2.0-2.0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1C26F0" w14:textId="77777777" w:rsidR="008C339E" w:rsidRDefault="008C339E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.0 (2.0-2.0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994803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6C7D53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-.67</w:t>
            </w:r>
          </w:p>
        </w:tc>
      </w:tr>
      <w:tr w:rsidR="00196F24" w14:paraId="00328AF6" w14:textId="77777777" w:rsidTr="00196F24">
        <w:trPr>
          <w:trHeight w:val="224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B0657E" w14:textId="77777777" w:rsidR="00196F24" w:rsidRDefault="00196F24" w:rsidP="0049021C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Antihypertensives versus Insulin</w:t>
            </w:r>
          </w:p>
        </w:tc>
      </w:tr>
      <w:tr w:rsidR="008C339E" w14:paraId="36A45C53" w14:textId="77777777" w:rsidTr="00196F24">
        <w:trPr>
          <w:gridAfter w:val="1"/>
          <w:wAfter w:w="440" w:type="pct"/>
          <w:trHeight w:val="224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09C055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I am positive about stopping my … to see how I feel without it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2442DD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25F32C" w14:textId="275771D1" w:rsidR="008C339E" w:rsidRDefault="007549BA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 (2.</w:t>
            </w:r>
            <w:r>
              <w:rPr>
                <w:lang w:val="en-GB"/>
              </w:rPr>
              <w:t>8</w:t>
            </w:r>
            <w:r w:rsidR="008C339E">
              <w:rPr>
                <w:lang w:val="en-GB"/>
              </w:rPr>
              <w:t>-</w:t>
            </w: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</w:t>
            </w:r>
            <w:r>
              <w:rPr>
                <w:lang w:val="en-GB"/>
              </w:rPr>
              <w:t>0</w:t>
            </w:r>
            <w:r w:rsidR="008C339E">
              <w:rPr>
                <w:lang w:val="en-GB"/>
              </w:rPr>
              <w:t>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EEC57D" w14:textId="23180804" w:rsidR="008C339E" w:rsidRDefault="007549BA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 (</w:t>
            </w:r>
            <w:r>
              <w:rPr>
                <w:lang w:val="en-GB"/>
              </w:rPr>
              <w:t>3</w:t>
            </w:r>
            <w:r w:rsidR="008C339E">
              <w:rPr>
                <w:lang w:val="en-GB"/>
              </w:rPr>
              <w:t>.0-</w:t>
            </w: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A05910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85A1FE" w14:textId="48FAD1C3" w:rsidR="008C339E" w:rsidRDefault="007549BA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8C339E">
              <w:rPr>
                <w:lang w:val="en-GB"/>
              </w:rPr>
              <w:t>.33</w:t>
            </w:r>
          </w:p>
        </w:tc>
      </w:tr>
      <w:tr w:rsidR="008C339E" w14:paraId="2A43D2C7" w14:textId="77777777" w:rsidTr="00196F24">
        <w:trPr>
          <w:gridAfter w:val="1"/>
          <w:wAfter w:w="440" w:type="pct"/>
          <w:trHeight w:val="224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76A7D4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I would agree to reduce the dose of my …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115B64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EBC9F8" w14:textId="77777777" w:rsidR="008C339E" w:rsidRDefault="008C339E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3.0 (2.0-4.0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B0033D" w14:textId="569E68F7" w:rsidR="008C339E" w:rsidRDefault="007549BA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 (</w:t>
            </w:r>
            <w:r>
              <w:rPr>
                <w:lang w:val="en-GB"/>
              </w:rPr>
              <w:t>3</w:t>
            </w:r>
            <w:r w:rsidR="008C339E">
              <w:rPr>
                <w:lang w:val="en-GB"/>
              </w:rPr>
              <w:t>.0-</w:t>
            </w: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0D93D7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ED50DD" w14:textId="42C1F578" w:rsidR="008C339E" w:rsidRDefault="007549BA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8C339E">
              <w:rPr>
                <w:lang w:val="en-GB"/>
              </w:rPr>
              <w:t>.50</w:t>
            </w:r>
          </w:p>
        </w:tc>
      </w:tr>
      <w:tr w:rsidR="008C339E" w14:paraId="5A6FC07E" w14:textId="77777777" w:rsidTr="00196F24">
        <w:trPr>
          <w:gridAfter w:val="1"/>
          <w:wAfter w:w="440" w:type="pct"/>
          <w:trHeight w:val="224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F9E161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I feel that I may no longer need my …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480BD9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FB53DB" w14:textId="3CAD6591" w:rsidR="008C339E" w:rsidRDefault="007549BA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 (</w:t>
            </w:r>
            <w:r>
              <w:rPr>
                <w:lang w:val="en-GB"/>
              </w:rPr>
              <w:t>3</w:t>
            </w:r>
            <w:r w:rsidR="008C339E">
              <w:rPr>
                <w:lang w:val="en-GB"/>
              </w:rPr>
              <w:t>.0-</w:t>
            </w: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CCD21A" w14:textId="0F7D6BB2" w:rsidR="008C339E" w:rsidRDefault="007549BA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 (</w:t>
            </w: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-</w:t>
            </w: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FB6565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6DC6C8" w14:textId="06564648" w:rsidR="008C339E" w:rsidRDefault="007549BA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8C339E">
              <w:rPr>
                <w:lang w:val="en-GB"/>
              </w:rPr>
              <w:t>.80</w:t>
            </w:r>
          </w:p>
        </w:tc>
      </w:tr>
      <w:tr w:rsidR="008C339E" w14:paraId="65E4FC4C" w14:textId="77777777" w:rsidTr="00196F24">
        <w:trPr>
          <w:gridAfter w:val="1"/>
          <w:wAfter w:w="440" w:type="pct"/>
          <w:trHeight w:val="224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3899D0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I believe my … may be currently giving me side effects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717396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6C3616" w14:textId="10E71E09" w:rsidR="008C339E" w:rsidRDefault="007549BA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 (</w:t>
            </w: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-</w:t>
            </w: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638F62" w14:textId="31781C3E" w:rsidR="008C339E" w:rsidRDefault="007549BA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 (</w:t>
            </w: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-</w:t>
            </w: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1F04A7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0228D3" w14:textId="67E032EA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.50</w:t>
            </w:r>
          </w:p>
        </w:tc>
      </w:tr>
      <w:tr w:rsidR="008C339E" w14:paraId="58C27E61" w14:textId="77777777" w:rsidTr="00196F24">
        <w:trPr>
          <w:gridAfter w:val="1"/>
          <w:wAfter w:w="440" w:type="pct"/>
          <w:trHeight w:val="224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AFD1B1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I think my … may currently not be working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0C443A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A21F25" w14:textId="5A46D0BE" w:rsidR="008C339E" w:rsidRDefault="007549BA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 (</w:t>
            </w:r>
            <w:r>
              <w:rPr>
                <w:lang w:val="en-GB"/>
              </w:rPr>
              <w:t>3</w:t>
            </w:r>
            <w:r w:rsidR="008C339E">
              <w:rPr>
                <w:lang w:val="en-GB"/>
              </w:rPr>
              <w:t>.</w:t>
            </w:r>
            <w:r>
              <w:rPr>
                <w:lang w:val="en-GB"/>
              </w:rPr>
              <w:t>8</w:t>
            </w:r>
            <w:r w:rsidR="008C339E">
              <w:rPr>
                <w:lang w:val="en-GB"/>
              </w:rPr>
              <w:t>-</w:t>
            </w: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</w:t>
            </w:r>
            <w:r>
              <w:rPr>
                <w:lang w:val="en-GB"/>
              </w:rPr>
              <w:t>0</w:t>
            </w:r>
            <w:r w:rsidR="008C339E">
              <w:rPr>
                <w:lang w:val="en-GB"/>
              </w:rPr>
              <w:t>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917927" w14:textId="70AA3354" w:rsidR="008C339E" w:rsidRDefault="007549BA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 (</w:t>
            </w: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</w:t>
            </w:r>
            <w:r>
              <w:rPr>
                <w:lang w:val="en-GB"/>
              </w:rPr>
              <w:t>0</w:t>
            </w:r>
            <w:r w:rsidR="008C339E">
              <w:rPr>
                <w:lang w:val="en-GB"/>
              </w:rPr>
              <w:t>-</w:t>
            </w: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</w:t>
            </w:r>
            <w:r>
              <w:rPr>
                <w:lang w:val="en-GB"/>
              </w:rPr>
              <w:t>3</w:t>
            </w:r>
            <w:r w:rsidR="008C339E">
              <w:rPr>
                <w:lang w:val="en-GB"/>
              </w:rPr>
              <w:t>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24A82E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54B577" w14:textId="452C45A4" w:rsidR="008C339E" w:rsidRDefault="007549BA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8C339E">
              <w:rPr>
                <w:lang w:val="en-GB"/>
              </w:rPr>
              <w:t>.67</w:t>
            </w:r>
          </w:p>
        </w:tc>
      </w:tr>
      <w:tr w:rsidR="008C339E" w14:paraId="673BC831" w14:textId="77777777" w:rsidTr="00196F24">
        <w:trPr>
          <w:gridAfter w:val="1"/>
          <w:wAfter w:w="440" w:type="pct"/>
          <w:trHeight w:val="224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773BA9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I have had a bad experience when stopping my … before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3895DD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DA2677" w14:textId="77777777" w:rsidR="008C339E" w:rsidRDefault="008C339E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.0 (2.0-2.3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025B48" w14:textId="77777777" w:rsidR="008C339E" w:rsidRDefault="008C339E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.0 (2.0-2.3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809450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C68DD5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.00</w:t>
            </w:r>
          </w:p>
        </w:tc>
      </w:tr>
      <w:tr w:rsidR="008C339E" w14:paraId="0519B16A" w14:textId="77777777" w:rsidTr="00196F24">
        <w:trPr>
          <w:gridAfter w:val="1"/>
          <w:wAfter w:w="440" w:type="pct"/>
          <w:trHeight w:val="224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7BF942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I would be reluctant to stop my …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1643AC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2F1081" w14:textId="77777777" w:rsidR="008C339E" w:rsidRDefault="008C339E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.0 (3.0-4.0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98D160" w14:textId="77777777" w:rsidR="008C339E" w:rsidRDefault="008C339E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.0 (4.0-4.0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E32C5B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294A72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-.78</w:t>
            </w:r>
          </w:p>
        </w:tc>
      </w:tr>
      <w:tr w:rsidR="008C339E" w14:paraId="678F34AF" w14:textId="77777777" w:rsidTr="00196F24">
        <w:trPr>
          <w:gridAfter w:val="1"/>
          <w:wAfter w:w="440" w:type="pct"/>
          <w:trHeight w:val="224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B7D340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With stopping my … I would be worried about missing out on future benefits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30215F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7D0FFB" w14:textId="77777777" w:rsidR="008C339E" w:rsidRDefault="008C339E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.0 (2.8-4.0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DADB30" w14:textId="77777777" w:rsidR="008C339E" w:rsidRDefault="008C339E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.0 (4.0-4.0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80D33B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347592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-.78</w:t>
            </w:r>
          </w:p>
        </w:tc>
      </w:tr>
      <w:tr w:rsidR="008C339E" w14:paraId="1F6E5B52" w14:textId="77777777" w:rsidTr="00196F24">
        <w:trPr>
          <w:gridAfter w:val="1"/>
          <w:wAfter w:w="440" w:type="pct"/>
          <w:trHeight w:val="224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E504D2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I get stressed whenever changes are made to my …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F6F808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961B9A" w14:textId="77777777" w:rsidR="008C339E" w:rsidRDefault="008C339E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.0 (2.0-2.0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ADD4D6" w14:textId="77777777" w:rsidR="008C339E" w:rsidRDefault="008C339E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.0 (2.0-2.0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DFF297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6A849D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.20</w:t>
            </w:r>
          </w:p>
        </w:tc>
      </w:tr>
      <w:tr w:rsidR="008C339E" w14:paraId="1B2057EA" w14:textId="77777777" w:rsidTr="00196F24">
        <w:trPr>
          <w:gridAfter w:val="1"/>
          <w:wAfter w:w="440" w:type="pct"/>
          <w:trHeight w:val="224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B21BEC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The recommendation to stop my … makes me feel like my healthcare provider gives up on me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E62359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E6D56A" w14:textId="77777777" w:rsidR="008C339E" w:rsidRDefault="008C339E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.0 (2.0-2.0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96134E" w14:textId="77777777" w:rsidR="008C339E" w:rsidRDefault="008C339E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.0 (2.0-3.0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E7DF67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725B2C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-.50</w:t>
            </w:r>
          </w:p>
        </w:tc>
      </w:tr>
      <w:tr w:rsidR="00196F24" w14:paraId="2BB4ACBE" w14:textId="77777777" w:rsidTr="00196F24">
        <w:trPr>
          <w:trHeight w:val="224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D976F0" w14:textId="77777777" w:rsidR="00196F24" w:rsidRDefault="00196F24" w:rsidP="0049021C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Antihypertensives versus Sulfonylurea</w:t>
            </w:r>
          </w:p>
        </w:tc>
      </w:tr>
      <w:tr w:rsidR="008C339E" w14:paraId="3FE8C099" w14:textId="77777777" w:rsidTr="00196F24">
        <w:trPr>
          <w:gridAfter w:val="1"/>
          <w:wAfter w:w="440" w:type="pct"/>
          <w:trHeight w:val="224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53C532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I am positive about stopping my … to see how I feel without it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C0F6A4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C2C580" w14:textId="77777777" w:rsidR="008C339E" w:rsidRDefault="008C339E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3.0 (2.0-4.0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1F83C3" w14:textId="4C800EBB" w:rsidR="008C339E" w:rsidRDefault="00D94AC2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 (2.0-4.0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8B23AA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E41439" w14:textId="2DEC43A2" w:rsidR="008C339E" w:rsidRDefault="00D94AC2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8C339E">
              <w:rPr>
                <w:lang w:val="en-GB"/>
              </w:rPr>
              <w:t>.60</w:t>
            </w:r>
          </w:p>
        </w:tc>
      </w:tr>
      <w:tr w:rsidR="008C339E" w14:paraId="06BB0994" w14:textId="77777777" w:rsidTr="00196F24">
        <w:trPr>
          <w:gridAfter w:val="1"/>
          <w:wAfter w:w="440" w:type="pct"/>
          <w:trHeight w:val="224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318B04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I would agree to reduce the dose of my …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AF05B4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7A776B" w14:textId="77777777" w:rsidR="008C339E" w:rsidRDefault="008C339E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3.0 (2.0-4.0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444A72" w14:textId="77777777" w:rsidR="008C339E" w:rsidRDefault="008C339E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3.0 (2.0-4.0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3E2F7F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B10935" w14:textId="5985C046" w:rsidR="008C339E" w:rsidRDefault="00D94AC2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8C339E">
              <w:rPr>
                <w:lang w:val="en-GB"/>
              </w:rPr>
              <w:t>.08</w:t>
            </w:r>
          </w:p>
        </w:tc>
      </w:tr>
      <w:tr w:rsidR="008C339E" w14:paraId="26507526" w14:textId="77777777" w:rsidTr="00196F24">
        <w:trPr>
          <w:gridAfter w:val="1"/>
          <w:wAfter w:w="440" w:type="pct"/>
          <w:trHeight w:val="224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6B25A4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I feel that I may no longer need my …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8FEB3B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400A6D" w14:textId="4985A852" w:rsidR="008C339E" w:rsidRDefault="00D94AC2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 (2.</w:t>
            </w:r>
            <w:r>
              <w:rPr>
                <w:lang w:val="en-GB"/>
              </w:rPr>
              <w:t>5</w:t>
            </w:r>
            <w:r w:rsidR="008C339E">
              <w:rPr>
                <w:lang w:val="en-GB"/>
              </w:rPr>
              <w:t>-</w:t>
            </w: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</w:t>
            </w:r>
            <w:r>
              <w:rPr>
                <w:lang w:val="en-GB"/>
              </w:rPr>
              <w:t>0</w:t>
            </w:r>
            <w:r w:rsidR="008C339E">
              <w:rPr>
                <w:lang w:val="en-GB"/>
              </w:rPr>
              <w:t>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DCE930" w14:textId="37E21E1B" w:rsidR="008C339E" w:rsidRDefault="00D94AC2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 (</w:t>
            </w:r>
            <w:r>
              <w:rPr>
                <w:lang w:val="en-GB"/>
              </w:rPr>
              <w:t>3</w:t>
            </w:r>
            <w:r w:rsidR="008C339E">
              <w:rPr>
                <w:lang w:val="en-GB"/>
              </w:rPr>
              <w:t>.</w:t>
            </w:r>
            <w:r>
              <w:rPr>
                <w:lang w:val="en-GB"/>
              </w:rPr>
              <w:t>5</w:t>
            </w:r>
            <w:r w:rsidR="008C339E">
              <w:rPr>
                <w:lang w:val="en-GB"/>
              </w:rPr>
              <w:t>-</w:t>
            </w: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</w:t>
            </w:r>
            <w:r>
              <w:rPr>
                <w:lang w:val="en-GB"/>
              </w:rPr>
              <w:t>0</w:t>
            </w:r>
            <w:r w:rsidR="008C339E">
              <w:rPr>
                <w:lang w:val="en-GB"/>
              </w:rPr>
              <w:t>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95CD39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EF02F0" w14:textId="029431E1" w:rsidR="008C339E" w:rsidRDefault="00D94AC2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8C339E">
              <w:rPr>
                <w:lang w:val="en-GB"/>
              </w:rPr>
              <w:t>.54</w:t>
            </w:r>
          </w:p>
        </w:tc>
      </w:tr>
      <w:tr w:rsidR="008C339E" w14:paraId="00FC45A7" w14:textId="77777777" w:rsidTr="00196F24">
        <w:trPr>
          <w:gridAfter w:val="1"/>
          <w:wAfter w:w="440" w:type="pct"/>
          <w:trHeight w:val="224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AB02FA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I believe my … may be currently giving me side effects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9E2F4C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8967D4" w14:textId="3265F196" w:rsidR="008C339E" w:rsidRDefault="00D94AC2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 (</w:t>
            </w:r>
            <w:r>
              <w:rPr>
                <w:lang w:val="en-GB"/>
              </w:rPr>
              <w:t>3</w:t>
            </w:r>
            <w:r w:rsidR="008C339E">
              <w:rPr>
                <w:lang w:val="en-GB"/>
              </w:rPr>
              <w:t>.0-</w:t>
            </w: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60F52E" w14:textId="64AEB62E" w:rsidR="008C339E" w:rsidRDefault="00D94AC2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 (</w:t>
            </w: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-</w:t>
            </w: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C6CF00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000CEA" w14:textId="214D21CB" w:rsidR="008C339E" w:rsidRDefault="00D94AC2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8C339E">
              <w:rPr>
                <w:lang w:val="en-GB"/>
              </w:rPr>
              <w:t>.56</w:t>
            </w:r>
          </w:p>
        </w:tc>
      </w:tr>
      <w:tr w:rsidR="008C339E" w14:paraId="103B0AD2" w14:textId="77777777" w:rsidTr="00196F24">
        <w:trPr>
          <w:gridAfter w:val="1"/>
          <w:wAfter w:w="440" w:type="pct"/>
          <w:trHeight w:val="224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08C692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I think my … may currently not be working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B6C402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8A2E0F" w14:textId="11787A6F" w:rsidR="008C339E" w:rsidRDefault="00D94AC2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 (</w:t>
            </w:r>
            <w:r>
              <w:rPr>
                <w:lang w:val="en-GB"/>
              </w:rPr>
              <w:t>3</w:t>
            </w:r>
            <w:r w:rsidR="008C339E">
              <w:rPr>
                <w:lang w:val="en-GB"/>
              </w:rPr>
              <w:t>.0-</w:t>
            </w: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15CB2B" w14:textId="08A81203" w:rsidR="008C339E" w:rsidRDefault="00D94AC2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 (</w:t>
            </w:r>
            <w:r>
              <w:rPr>
                <w:lang w:val="en-GB"/>
              </w:rPr>
              <w:t>3</w:t>
            </w:r>
            <w:r w:rsidR="008C339E">
              <w:rPr>
                <w:lang w:val="en-GB"/>
              </w:rPr>
              <w:t>.0-</w:t>
            </w: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132FFD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24DCE5" w14:textId="0B90CA7E" w:rsidR="008C339E" w:rsidRDefault="00D94AC2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8C339E">
              <w:rPr>
                <w:lang w:val="en-GB"/>
              </w:rPr>
              <w:t>.25</w:t>
            </w:r>
          </w:p>
        </w:tc>
      </w:tr>
      <w:tr w:rsidR="008C339E" w14:paraId="7544AF68" w14:textId="77777777" w:rsidTr="00196F24">
        <w:trPr>
          <w:gridAfter w:val="1"/>
          <w:wAfter w:w="440" w:type="pct"/>
          <w:trHeight w:val="224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1AD4A9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I have had a bad experience when stopping my … before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5D1DFA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53DDB5" w14:textId="77777777" w:rsidR="008C339E" w:rsidRDefault="008C339E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.0 (2.0-3.0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6D3316" w14:textId="77777777" w:rsidR="008C339E" w:rsidRDefault="008C339E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.0 (2.0-3.0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406EDA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E96E98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.00</w:t>
            </w:r>
          </w:p>
        </w:tc>
      </w:tr>
      <w:tr w:rsidR="008C339E" w14:paraId="4BDDE94E" w14:textId="77777777" w:rsidTr="00196F24">
        <w:trPr>
          <w:gridAfter w:val="1"/>
          <w:wAfter w:w="440" w:type="pct"/>
          <w:trHeight w:val="224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0A2217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lastRenderedPageBreak/>
              <w:t>I would be reluctant to stop my …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CAA932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C998AA" w14:textId="77777777" w:rsidR="008C339E" w:rsidRDefault="008C339E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.0 (2.5-4.0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F27FC3" w14:textId="77777777" w:rsidR="008C339E" w:rsidRDefault="008C339E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.0 (3.0-4.0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05C248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FAFD8E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-.17</w:t>
            </w:r>
          </w:p>
        </w:tc>
      </w:tr>
      <w:tr w:rsidR="008C339E" w14:paraId="3FFE6835" w14:textId="77777777" w:rsidTr="00196F24">
        <w:trPr>
          <w:gridAfter w:val="1"/>
          <w:wAfter w:w="440" w:type="pct"/>
          <w:trHeight w:val="224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4C426F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With stopping my … I would be worried about missing out on future benefits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9D61C8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BD1E1B" w14:textId="77777777" w:rsidR="008C339E" w:rsidRDefault="008C339E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3.0 (3.0-4.0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38D397" w14:textId="77777777" w:rsidR="008C339E" w:rsidRDefault="008C339E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.0 (3.0-4.0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C7D89F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CE1B6A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-.29</w:t>
            </w:r>
          </w:p>
        </w:tc>
      </w:tr>
      <w:tr w:rsidR="008C339E" w14:paraId="100C20A0" w14:textId="77777777" w:rsidTr="00196F24">
        <w:trPr>
          <w:gridAfter w:val="1"/>
          <w:wAfter w:w="440" w:type="pct"/>
          <w:trHeight w:val="224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F083A9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I get stressed whenever changes are made to my …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F7AC08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8F8D3D" w14:textId="77777777" w:rsidR="008C339E" w:rsidRDefault="008C339E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.0 (2.0-2.0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2A514D" w14:textId="77777777" w:rsidR="008C339E" w:rsidRDefault="008C339E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.0 (2.0-2.0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25AB3E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27198D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.71</w:t>
            </w:r>
          </w:p>
        </w:tc>
      </w:tr>
      <w:tr w:rsidR="008C339E" w14:paraId="40F0BFCF" w14:textId="77777777" w:rsidTr="00196F24">
        <w:trPr>
          <w:gridAfter w:val="1"/>
          <w:wAfter w:w="440" w:type="pct"/>
          <w:trHeight w:val="224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4C4AE7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The recommendation to stop my … makes me feel like my healthcare provider gives up on me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E26346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0748B9" w14:textId="77777777" w:rsidR="008C339E" w:rsidRDefault="008C339E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.0 (2.0-2.5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7DC84F" w14:textId="77777777" w:rsidR="008C339E" w:rsidRDefault="008C339E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.0 (2.0-2.0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477BF1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6AB6B9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.00</w:t>
            </w:r>
          </w:p>
        </w:tc>
      </w:tr>
      <w:tr w:rsidR="00196F24" w14:paraId="35A8E7C2" w14:textId="77777777" w:rsidTr="00196F24">
        <w:trPr>
          <w:trHeight w:val="224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FB318D" w14:textId="77777777" w:rsidR="00196F24" w:rsidRDefault="00196F24" w:rsidP="0049021C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Insulin versus Sulfonylurea</w:t>
            </w:r>
          </w:p>
        </w:tc>
      </w:tr>
      <w:tr w:rsidR="008C339E" w14:paraId="6B2D24D0" w14:textId="77777777" w:rsidTr="00196F24">
        <w:trPr>
          <w:gridAfter w:val="1"/>
          <w:wAfter w:w="440" w:type="pct"/>
          <w:trHeight w:val="224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CFC8EE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I am positive about stopping my … to see how I feel without it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5C28ED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9AFD77" w14:textId="30DED2A9" w:rsidR="008C339E" w:rsidRDefault="0083284D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 (2.</w:t>
            </w:r>
            <w:r>
              <w:rPr>
                <w:lang w:val="en-GB"/>
              </w:rPr>
              <w:t>5</w:t>
            </w:r>
            <w:r w:rsidR="008C339E">
              <w:rPr>
                <w:lang w:val="en-GB"/>
              </w:rPr>
              <w:t>-</w:t>
            </w: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</w:t>
            </w:r>
            <w:r>
              <w:rPr>
                <w:lang w:val="en-GB"/>
              </w:rPr>
              <w:t>0</w:t>
            </w:r>
            <w:r w:rsidR="008C339E">
              <w:rPr>
                <w:lang w:val="en-GB"/>
              </w:rPr>
              <w:t>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FA9140" w14:textId="6F4465D9" w:rsidR="008C339E" w:rsidRDefault="0083284D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8C339E">
              <w:rPr>
                <w:lang w:val="en-GB"/>
              </w:rPr>
              <w:t>.0 (2.0-4.0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4198F5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95C17F" w14:textId="2E042879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.67</w:t>
            </w:r>
          </w:p>
        </w:tc>
      </w:tr>
      <w:tr w:rsidR="008C339E" w14:paraId="45066FE9" w14:textId="77777777" w:rsidTr="00196F24">
        <w:trPr>
          <w:gridAfter w:val="1"/>
          <w:wAfter w:w="440" w:type="pct"/>
          <w:trHeight w:val="224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EA2D2F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I would agree to reduce the dose of my …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D43405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DC9CBF" w14:textId="037C7103" w:rsidR="008C339E" w:rsidRDefault="0083284D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 (</w:t>
            </w:r>
            <w:r>
              <w:rPr>
                <w:lang w:val="en-GB"/>
              </w:rPr>
              <w:t>3</w:t>
            </w:r>
            <w:r w:rsidR="008C339E">
              <w:rPr>
                <w:lang w:val="en-GB"/>
              </w:rPr>
              <w:t>.0-</w:t>
            </w: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765209" w14:textId="6689E962" w:rsidR="008C339E" w:rsidRDefault="0083284D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8C339E">
              <w:rPr>
                <w:lang w:val="en-GB"/>
              </w:rPr>
              <w:t>.0 (</w:t>
            </w:r>
            <w:r>
              <w:rPr>
                <w:lang w:val="en-GB"/>
              </w:rPr>
              <w:t>2</w:t>
            </w:r>
            <w:r w:rsidR="008C339E">
              <w:rPr>
                <w:lang w:val="en-GB"/>
              </w:rPr>
              <w:t>.0-</w:t>
            </w:r>
            <w:r>
              <w:rPr>
                <w:lang w:val="en-GB"/>
              </w:rPr>
              <w:t>3</w:t>
            </w:r>
            <w:r w:rsidR="008C339E">
              <w:rPr>
                <w:lang w:val="en-GB"/>
              </w:rPr>
              <w:t>.0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D7D3E7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E908E0" w14:textId="53CB4F1C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.71</w:t>
            </w:r>
          </w:p>
        </w:tc>
      </w:tr>
      <w:tr w:rsidR="008C339E" w14:paraId="37564E95" w14:textId="77777777" w:rsidTr="00196F24">
        <w:trPr>
          <w:gridAfter w:val="1"/>
          <w:wAfter w:w="440" w:type="pct"/>
          <w:trHeight w:val="224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00251F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I feel that I may no longer need my …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9CEA2E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D0D156" w14:textId="66890436" w:rsidR="008C339E" w:rsidRDefault="0083284D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 (</w:t>
            </w: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-</w:t>
            </w: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FB95EE" w14:textId="3C72A4A0" w:rsidR="008C339E" w:rsidRDefault="0083284D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 (</w:t>
            </w:r>
            <w:r>
              <w:rPr>
                <w:lang w:val="en-GB"/>
              </w:rPr>
              <w:t>3</w:t>
            </w:r>
            <w:r w:rsidR="008C339E">
              <w:rPr>
                <w:lang w:val="en-GB"/>
              </w:rPr>
              <w:t>.0-</w:t>
            </w: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AC53C6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16AF78" w14:textId="15225E2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.71</w:t>
            </w:r>
          </w:p>
        </w:tc>
      </w:tr>
      <w:tr w:rsidR="008C339E" w14:paraId="0DE569FC" w14:textId="77777777" w:rsidTr="00196F24">
        <w:trPr>
          <w:gridAfter w:val="1"/>
          <w:wAfter w:w="440" w:type="pct"/>
          <w:trHeight w:val="224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11889E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I believe my … may be currently giving me side effects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B2CAC0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18E7D0" w14:textId="359A30DD" w:rsidR="008C339E" w:rsidRDefault="0083284D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 (</w:t>
            </w: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-</w:t>
            </w: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81FC04" w14:textId="45026124" w:rsidR="008C339E" w:rsidRDefault="0083284D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 (</w:t>
            </w:r>
            <w:r>
              <w:rPr>
                <w:lang w:val="en-GB"/>
              </w:rPr>
              <w:t>3</w:t>
            </w:r>
            <w:r w:rsidR="008C339E">
              <w:rPr>
                <w:lang w:val="en-GB"/>
              </w:rPr>
              <w:t>.</w:t>
            </w:r>
            <w:r>
              <w:rPr>
                <w:lang w:val="en-GB"/>
              </w:rPr>
              <w:t>5</w:t>
            </w:r>
            <w:r w:rsidR="008C339E">
              <w:rPr>
                <w:lang w:val="en-GB"/>
              </w:rPr>
              <w:t>-</w:t>
            </w: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</w:t>
            </w:r>
            <w:r>
              <w:rPr>
                <w:lang w:val="en-GB"/>
              </w:rPr>
              <w:t>0</w:t>
            </w:r>
            <w:r w:rsidR="008C339E">
              <w:rPr>
                <w:lang w:val="en-GB"/>
              </w:rPr>
              <w:t>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D175CD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A0F50A" w14:textId="07556E36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.50</w:t>
            </w:r>
          </w:p>
        </w:tc>
      </w:tr>
      <w:tr w:rsidR="008C339E" w14:paraId="6C16DC6E" w14:textId="77777777" w:rsidTr="00196F24">
        <w:trPr>
          <w:gridAfter w:val="1"/>
          <w:wAfter w:w="440" w:type="pct"/>
          <w:trHeight w:val="224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1FAADC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I think my … may currently not be working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EA8A3F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C661F0" w14:textId="0ECBEA3D" w:rsidR="008C339E" w:rsidRDefault="0083284D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 (</w:t>
            </w: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-</w:t>
            </w: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A7FFDD" w14:textId="75FBC039" w:rsidR="008C339E" w:rsidRDefault="0083284D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 (</w:t>
            </w:r>
            <w:r>
              <w:rPr>
                <w:lang w:val="en-GB"/>
              </w:rPr>
              <w:t>3</w:t>
            </w:r>
            <w:r w:rsidR="008C339E">
              <w:rPr>
                <w:lang w:val="en-GB"/>
              </w:rPr>
              <w:t>.0-</w:t>
            </w:r>
            <w:r>
              <w:rPr>
                <w:lang w:val="en-GB"/>
              </w:rPr>
              <w:t>4</w:t>
            </w:r>
            <w:r w:rsidR="008C339E">
              <w:rPr>
                <w:lang w:val="en-GB"/>
              </w:rPr>
              <w:t>.0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5F8E1C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DBA35D" w14:textId="560A3EC5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.71</w:t>
            </w:r>
          </w:p>
        </w:tc>
      </w:tr>
      <w:tr w:rsidR="008C339E" w14:paraId="6C7858DA" w14:textId="77777777" w:rsidTr="00196F24">
        <w:trPr>
          <w:gridAfter w:val="1"/>
          <w:wAfter w:w="440" w:type="pct"/>
          <w:trHeight w:val="224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136A43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I have had a bad experience when stopping my … before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E06162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04CCA9" w14:textId="77777777" w:rsidR="008C339E" w:rsidRDefault="008C339E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.0 (2.0-2.0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2C43FC" w14:textId="77777777" w:rsidR="008C339E" w:rsidRDefault="008C339E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.0 (2.0-2.0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2E64A4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D79B93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-1.00</w:t>
            </w:r>
          </w:p>
        </w:tc>
      </w:tr>
      <w:tr w:rsidR="008C339E" w14:paraId="22491903" w14:textId="77777777" w:rsidTr="00196F24">
        <w:trPr>
          <w:gridAfter w:val="1"/>
          <w:wAfter w:w="440" w:type="pct"/>
          <w:trHeight w:val="224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F5862D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I would be reluctant to stop my …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29443D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2BB478" w14:textId="77777777" w:rsidR="008C339E" w:rsidRDefault="008C339E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.0 (4.0-4.0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B75767" w14:textId="77777777" w:rsidR="008C339E" w:rsidRDefault="008C339E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.0 (2.0-4.0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F0EC3D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A3ADA4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</w:tr>
      <w:tr w:rsidR="008C339E" w14:paraId="52AC7792" w14:textId="77777777" w:rsidTr="00196F24">
        <w:trPr>
          <w:gridAfter w:val="1"/>
          <w:wAfter w:w="440" w:type="pct"/>
          <w:trHeight w:val="224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5156EA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With stopping my … I would be worried about missing out on future benefits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8037A4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E39501" w14:textId="77777777" w:rsidR="008C339E" w:rsidRDefault="008C339E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.0 (4.0-4.0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D7F5BF" w14:textId="77777777" w:rsidR="008C339E" w:rsidRDefault="008C339E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.0 (2.5-4.0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4E311F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BF444F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.67</w:t>
            </w:r>
          </w:p>
        </w:tc>
      </w:tr>
      <w:tr w:rsidR="008C339E" w14:paraId="37706FDD" w14:textId="77777777" w:rsidTr="00196F24">
        <w:trPr>
          <w:gridAfter w:val="1"/>
          <w:wAfter w:w="440" w:type="pct"/>
          <w:trHeight w:val="224"/>
        </w:trPr>
        <w:tc>
          <w:tcPr>
            <w:tcW w:w="1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73F2F5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I get stressed whenever changes are made to my …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3C6F75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8C95CC" w14:textId="77777777" w:rsidR="008C339E" w:rsidRDefault="008C339E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.0 (2.0-2.0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5B9916" w14:textId="77777777" w:rsidR="008C339E" w:rsidRDefault="008C339E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.0 (2.0-2.0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A1A0F5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A89532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-.60</w:t>
            </w:r>
          </w:p>
        </w:tc>
      </w:tr>
      <w:tr w:rsidR="008C339E" w14:paraId="14F2161C" w14:textId="77777777" w:rsidTr="00196F24">
        <w:trPr>
          <w:gridAfter w:val="1"/>
          <w:wAfter w:w="440" w:type="pct"/>
          <w:trHeight w:val="224"/>
        </w:trPr>
        <w:tc>
          <w:tcPr>
            <w:tcW w:w="173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803CCF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The recommendation to stop my … makes me feel like my healthcare provider gives up on me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A9D500" w14:textId="77777777" w:rsidR="008C339E" w:rsidRDefault="008C339E">
            <w:pPr>
              <w:spacing w:line="24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5D27F4" w14:textId="77777777" w:rsidR="008C339E" w:rsidRDefault="008C339E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.0 (2.0-2.0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D2BC5E" w14:textId="77777777" w:rsidR="008C339E" w:rsidRDefault="008C339E" w:rsidP="007018E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.0 (2.0-2.0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132671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B6AC05" w14:textId="77777777" w:rsidR="008C339E" w:rsidRDefault="008C339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.00</w:t>
            </w:r>
          </w:p>
        </w:tc>
      </w:tr>
    </w:tbl>
    <w:p w14:paraId="2646DEEE" w14:textId="77777777" w:rsidR="00196F24" w:rsidRDefault="00196F24" w:rsidP="00196F24">
      <w:pPr>
        <w:rPr>
          <w:lang w:val="en-GB"/>
        </w:rPr>
      </w:pPr>
      <w:r>
        <w:rPr>
          <w:lang w:val="en-GB"/>
        </w:rPr>
        <w:t>IQR, Inter Quartile Range; r, effect size. No corrections for an increased false discovery rate were made.</w:t>
      </w:r>
    </w:p>
    <w:p w14:paraId="3615C5DE" w14:textId="77777777" w:rsidR="008409CE" w:rsidRDefault="008409CE"/>
    <w:sectPr w:rsidR="008409C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3E089E" w14:textId="77777777" w:rsidR="002E6C02" w:rsidRDefault="002E6C02" w:rsidP="008409CE">
      <w:pPr>
        <w:spacing w:after="0" w:line="240" w:lineRule="auto"/>
      </w:pPr>
      <w:r>
        <w:separator/>
      </w:r>
    </w:p>
  </w:endnote>
  <w:endnote w:type="continuationSeparator" w:id="0">
    <w:p w14:paraId="63FBB499" w14:textId="77777777" w:rsidR="002E6C02" w:rsidRDefault="002E6C02" w:rsidP="008409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A3DFEC" w14:textId="77777777" w:rsidR="008409CE" w:rsidRDefault="008409C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0A2300" w14:textId="77777777" w:rsidR="008409CE" w:rsidRDefault="008409C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03C98E" w14:textId="77777777" w:rsidR="008409CE" w:rsidRDefault="008409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926C00" w14:textId="77777777" w:rsidR="002E6C02" w:rsidRDefault="002E6C02" w:rsidP="008409CE">
      <w:pPr>
        <w:spacing w:after="0" w:line="240" w:lineRule="auto"/>
      </w:pPr>
      <w:r>
        <w:separator/>
      </w:r>
    </w:p>
  </w:footnote>
  <w:footnote w:type="continuationSeparator" w:id="0">
    <w:p w14:paraId="7FF4116D" w14:textId="77777777" w:rsidR="002E6C02" w:rsidRDefault="002E6C02" w:rsidP="008409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D8D4E8" w14:textId="77777777" w:rsidR="008409CE" w:rsidRDefault="008409C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1ABCD0" w14:textId="50DEF4D8" w:rsidR="008409CE" w:rsidRDefault="00192068">
    <w:pPr>
      <w:pStyle w:val="Header"/>
    </w:pPr>
    <w:r>
      <w:t>Appendix</w:t>
    </w:r>
    <w:r w:rsidR="008409CE">
      <w:t xml:space="preserve"> to: P.J.C. Stuijt, S. Crutzen, M. Heringa et al., “</w:t>
    </w:r>
    <w:r w:rsidR="008409CE" w:rsidRPr="008409CE">
      <w:t>Patient’s attitudes towards deprescribing differ across specific cardiovascular and diabetes medication: a survey study assessing within-patient differences</w:t>
    </w:r>
    <w:r w:rsidR="008409CE">
      <w:t xml:space="preserve">”, </w:t>
    </w:r>
    <w:r w:rsidR="008409CE">
      <w:rPr>
        <w:i/>
        <w:iCs/>
      </w:rPr>
      <w:t xml:space="preserve">Basic &amp; Clinical Pharmacology &amp; Toxicology </w:t>
    </w:r>
    <w:r w:rsidR="008409CE">
      <w:t xml:space="preserve">(2025).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0E42F5" w14:textId="77777777" w:rsidR="008409CE" w:rsidRDefault="008409C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9CE"/>
    <w:rsid w:val="00192068"/>
    <w:rsid w:val="00196F24"/>
    <w:rsid w:val="002E6C02"/>
    <w:rsid w:val="002F64C0"/>
    <w:rsid w:val="003A58C3"/>
    <w:rsid w:val="004162AE"/>
    <w:rsid w:val="0049021C"/>
    <w:rsid w:val="005A1802"/>
    <w:rsid w:val="005F3444"/>
    <w:rsid w:val="00643923"/>
    <w:rsid w:val="007018EE"/>
    <w:rsid w:val="007549BA"/>
    <w:rsid w:val="0083284D"/>
    <w:rsid w:val="008409CE"/>
    <w:rsid w:val="008C339E"/>
    <w:rsid w:val="00A8164C"/>
    <w:rsid w:val="00AA6BDC"/>
    <w:rsid w:val="00B45355"/>
    <w:rsid w:val="00D630A6"/>
    <w:rsid w:val="00D94AC2"/>
    <w:rsid w:val="00E149D4"/>
    <w:rsid w:val="00F20801"/>
    <w:rsid w:val="00F81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631B9"/>
  <w15:chartTrackingRefBased/>
  <w15:docId w15:val="{2C5B95C2-230C-4E6D-AB75-D39CA4FC9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6F24"/>
    <w:pPr>
      <w:spacing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409C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09C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09C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09C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09C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09C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09C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09C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09C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09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09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09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09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09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09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09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09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09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09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09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09C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09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09CE"/>
    <w:pPr>
      <w:spacing w:before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09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09CE"/>
    <w:pPr>
      <w:spacing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09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09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09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09C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409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09CE"/>
  </w:style>
  <w:style w:type="paragraph" w:styleId="Footer">
    <w:name w:val="footer"/>
    <w:basedOn w:val="Normal"/>
    <w:link w:val="FooterChar"/>
    <w:uiPriority w:val="99"/>
    <w:unhideWhenUsed/>
    <w:rsid w:val="008409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09CE"/>
  </w:style>
  <w:style w:type="table" w:styleId="TableGrid">
    <w:name w:val="Table Grid"/>
    <w:basedOn w:val="TableNormal"/>
    <w:uiPriority w:val="59"/>
    <w:rsid w:val="00196F2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162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607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2</TotalTime>
  <Pages>4</Pages>
  <Words>908</Words>
  <Characters>5177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ijt, PJC (kff)</dc:creator>
  <cp:keywords/>
  <dc:description/>
  <cp:lastModifiedBy>Hector Silva</cp:lastModifiedBy>
  <cp:revision>9</cp:revision>
  <dcterms:created xsi:type="dcterms:W3CDTF">2025-08-18T07:33:00Z</dcterms:created>
  <dcterms:modified xsi:type="dcterms:W3CDTF">2025-11-03T03:35:00Z</dcterms:modified>
</cp:coreProperties>
</file>